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sz w:val="28"/>
          <w:lang w:val="en-GB"/>
        </w:rPr>
        <w:t>Spatial organisation of different sigma factor activities and c-di-GMP signalling within the 3D landscape of a bacterial biofilm</w:t>
      </w:r>
    </w:p>
    <w:p>
      <w:pPr>
        <w:pStyle w:val="Normal"/>
        <w:spacing w:lineRule="auto" w:line="36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Gisela Klauck, Diego O. Serra, Alexandra Possling and Regine Hengge*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edia summa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Biofilms are large aggregates of bacteria embedded in an extracellular matrix of self-produced polymers. These bacterial 'fortresses' show a surprisingly elaborate architecture and, by conferring resistance against antibiotics and immune systems, are responsible for chronic infections. Using </w:t>
      </w:r>
      <w:r>
        <w:rPr>
          <w:i/>
        </w:rPr>
        <w:t>Escherichia coli</w:t>
      </w:r>
      <w:r>
        <w:rPr/>
        <w:t xml:space="preserve"> biofilms and direct visualisation of the activity of large cohorts of genes, this study demonstrates biofilm self-organisation with bacteria responding to self-generated chemical gradients by activating growth rate-controlled genes – including matrix genes – in complex stratified patterns. These patterns determine the matrix architecture which underlies emergent properties of biofilms such as tissue-like folding into macroscopic ridges and wrinkle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4T16:16:00Z</dcterms:created>
  <dc:creator>Regine Hengge</dc:creator>
  <dc:description/>
  <cp:keywords/>
  <dc:language>en-US</dc:language>
  <cp:lastModifiedBy>Regine Hengge</cp:lastModifiedBy>
  <cp:lastPrinted>2018-07-14T20:00:00Z</cp:lastPrinted>
  <dcterms:modified xsi:type="dcterms:W3CDTF">2018-07-18T10:06:00Z</dcterms:modified>
  <cp:revision>7</cp:revision>
  <dc:subject/>
  <dc:title>Media summary</dc:title>
</cp:coreProperties>
</file>